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17274F" w14:textId="77777777" w:rsidR="00BD17F8" w:rsidRPr="007A711B" w:rsidRDefault="00BD17F8" w:rsidP="00BD17F8">
      <w:pPr>
        <w:spacing w:after="0"/>
        <w:ind w:right="3923"/>
        <w:rPr>
          <w:rFonts w:ascii="Times New Roman" w:hAnsi="Times New Roman" w:cs="Times New Roman"/>
          <w:b/>
          <w:sz w:val="16"/>
          <w:szCs w:val="16"/>
        </w:rPr>
      </w:pPr>
      <w:r w:rsidRPr="007A711B">
        <w:rPr>
          <w:rFonts w:ascii="Times New Roman" w:hAnsi="Times New Roman" w:cs="Times New Roman"/>
          <w:b/>
          <w:sz w:val="16"/>
          <w:szCs w:val="16"/>
        </w:rPr>
        <w:t>S1 Table. Item content and labels</w:t>
      </w:r>
      <w:r>
        <w:rPr>
          <w:rFonts w:ascii="Times New Roman" w:hAnsi="Times New Roman" w:cs="Times New Roman"/>
          <w:b/>
          <w:sz w:val="16"/>
          <w:szCs w:val="16"/>
        </w:rPr>
        <w:t>.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6"/>
        <w:gridCol w:w="2490"/>
      </w:tblGrid>
      <w:tr w:rsidR="00114ECB" w:rsidRPr="007A0C01" w14:paraId="5B73CDFD" w14:textId="77777777" w:rsidTr="00C2445A">
        <w:tc>
          <w:tcPr>
            <w:tcW w:w="6526" w:type="dxa"/>
            <w:tcBorders>
              <w:top w:val="single" w:sz="4" w:space="0" w:color="auto"/>
              <w:bottom w:val="single" w:sz="4" w:space="0" w:color="auto"/>
            </w:tcBorders>
          </w:tcPr>
          <w:p w14:paraId="65D9FEE3" w14:textId="77777777" w:rsidR="00114ECB" w:rsidRPr="007A0C01" w:rsidRDefault="00114ECB" w:rsidP="00C2445A">
            <w:pPr>
              <w:pStyle w:val="Default"/>
              <w:rPr>
                <w:sz w:val="16"/>
                <w:szCs w:val="16"/>
              </w:rPr>
            </w:pPr>
            <w:r w:rsidRPr="007A0C01">
              <w:rPr>
                <w:sz w:val="16"/>
                <w:szCs w:val="16"/>
              </w:rPr>
              <w:t>Item wording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771428F2" w14:textId="77777777" w:rsidR="00114ECB" w:rsidRPr="007A0C01" w:rsidRDefault="00114ECB" w:rsidP="00C2445A">
            <w:pPr>
              <w:spacing w:after="163" w:line="259" w:lineRule="auto"/>
              <w:ind w:right="11"/>
              <w:rPr>
                <w:rFonts w:ascii="Times New Roman" w:hAnsi="Times New Roman" w:cs="Times New Roman"/>
                <w:sz w:val="16"/>
                <w:szCs w:val="16"/>
              </w:rPr>
            </w:pPr>
            <w:r w:rsidRPr="007A0C01">
              <w:rPr>
                <w:rFonts w:ascii="Times New Roman" w:hAnsi="Times New Roman" w:cs="Times New Roman"/>
                <w:sz w:val="16"/>
                <w:szCs w:val="16"/>
              </w:rPr>
              <w:t>Item label</w:t>
            </w:r>
          </w:p>
        </w:tc>
      </w:tr>
      <w:tr w:rsidR="00114ECB" w:rsidRPr="007A0C01" w14:paraId="0E157D42" w14:textId="77777777" w:rsidTr="00C2445A">
        <w:tc>
          <w:tcPr>
            <w:tcW w:w="6526" w:type="dxa"/>
            <w:tcBorders>
              <w:top w:val="single" w:sz="4" w:space="0" w:color="auto"/>
            </w:tcBorders>
          </w:tcPr>
          <w:p w14:paraId="04B24957" w14:textId="0E422CA0" w:rsidR="00114ECB" w:rsidRPr="00162A89" w:rsidRDefault="00162A89" w:rsidP="00162A89">
            <w:pPr>
              <w:pStyle w:val="Default"/>
              <w:rPr>
                <w:b/>
                <w:sz w:val="16"/>
                <w:szCs w:val="16"/>
              </w:rPr>
            </w:pPr>
            <w:r w:rsidRPr="00162A89">
              <w:rPr>
                <w:b/>
                <w:sz w:val="16"/>
                <w:szCs w:val="16"/>
              </w:rPr>
              <w:t>P-CPQ</w:t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490" w:type="dxa"/>
            <w:tcBorders>
              <w:top w:val="single" w:sz="4" w:space="0" w:color="auto"/>
            </w:tcBorders>
          </w:tcPr>
          <w:p w14:paraId="46B44DB2" w14:textId="003EF02F" w:rsidR="00114ECB" w:rsidRPr="007A0C01" w:rsidRDefault="00114ECB" w:rsidP="00C2445A">
            <w:pPr>
              <w:spacing w:after="163" w:line="259" w:lineRule="auto"/>
              <w:ind w:right="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2A89" w:rsidRPr="007A0C01" w14:paraId="4FC919E3" w14:textId="77777777" w:rsidTr="00C2445A">
        <w:tc>
          <w:tcPr>
            <w:tcW w:w="6526" w:type="dxa"/>
          </w:tcPr>
          <w:p w14:paraId="04EF896F" w14:textId="77777777" w:rsidR="00162A89" w:rsidRDefault="00162A89" w:rsidP="00162A89">
            <w:pPr>
              <w:pStyle w:val="Default"/>
              <w:rPr>
                <w:b/>
                <w:sz w:val="16"/>
                <w:szCs w:val="16"/>
              </w:rPr>
            </w:pPr>
            <w:r w:rsidRPr="00162A89">
              <w:rPr>
                <w:b/>
                <w:sz w:val="16"/>
                <w:szCs w:val="16"/>
              </w:rPr>
              <w:t>How often in the last 3 months because of the condition of their teeth, lips, mouth and jaws has your child</w:t>
            </w:r>
          </w:p>
          <w:p w14:paraId="45C64CCC" w14:textId="3438DFD4" w:rsidR="00162A89" w:rsidRPr="00162A89" w:rsidRDefault="00162A89" w:rsidP="00162A89">
            <w:pPr>
              <w:pStyle w:val="Default"/>
              <w:rPr>
                <w:rFonts w:eastAsiaTheme="minorHAnsi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490" w:type="dxa"/>
          </w:tcPr>
          <w:p w14:paraId="637D0F84" w14:textId="77777777" w:rsidR="00162A89" w:rsidRPr="007A0C01" w:rsidRDefault="00162A89" w:rsidP="00162A89">
            <w:pPr>
              <w:spacing w:after="163"/>
              <w:ind w:right="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2A89" w:rsidRPr="007A0C01" w14:paraId="35F229F6" w14:textId="77777777" w:rsidTr="00C2445A">
        <w:tc>
          <w:tcPr>
            <w:tcW w:w="6526" w:type="dxa"/>
          </w:tcPr>
          <w:p w14:paraId="0544B0E9" w14:textId="04DA07DB" w:rsidR="00162A89" w:rsidRPr="00162A89" w:rsidRDefault="00162A89" w:rsidP="00162A89">
            <w:pPr>
              <w:pStyle w:val="Default"/>
              <w:rPr>
                <w:rFonts w:eastAsiaTheme="minorHAnsi"/>
                <w:color w:val="auto"/>
                <w:sz w:val="16"/>
                <w:szCs w:val="16"/>
                <w:lang w:eastAsia="en-US"/>
              </w:rPr>
            </w:pPr>
            <w:proofErr w:type="gramStart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had</w:t>
            </w:r>
            <w:proofErr w:type="gramEnd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 xml:space="preserve"> pain in the teeth, lips, jaw or mouth</w:t>
            </w:r>
            <w:r w:rsidR="009677FB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2490" w:type="dxa"/>
          </w:tcPr>
          <w:p w14:paraId="37438FD8" w14:textId="4FE42340" w:rsidR="00162A89" w:rsidRPr="007A0C01" w:rsidRDefault="00162A89" w:rsidP="00162A89">
            <w:pPr>
              <w:spacing w:after="163"/>
              <w:ind w:right="1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in</w:t>
            </w:r>
          </w:p>
        </w:tc>
      </w:tr>
      <w:tr w:rsidR="00162A89" w:rsidRPr="007A0C01" w14:paraId="28971B0A" w14:textId="77777777" w:rsidTr="00C2445A">
        <w:tc>
          <w:tcPr>
            <w:tcW w:w="6526" w:type="dxa"/>
          </w:tcPr>
          <w:p w14:paraId="69730D6A" w14:textId="64FBB90C" w:rsidR="00162A89" w:rsidRPr="00162A89" w:rsidRDefault="00162A89" w:rsidP="00162A89">
            <w:pPr>
              <w:pStyle w:val="Default"/>
              <w:rPr>
                <w:rFonts w:eastAsiaTheme="minorHAnsi"/>
                <w:color w:val="auto"/>
                <w:sz w:val="16"/>
                <w:szCs w:val="16"/>
                <w:lang w:eastAsia="en-US"/>
              </w:rPr>
            </w:pPr>
            <w:proofErr w:type="gramStart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had</w:t>
            </w:r>
            <w:proofErr w:type="gramEnd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 xml:space="preserve"> food caught in or between the teeth</w:t>
            </w:r>
            <w:r w:rsidR="009677FB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2490" w:type="dxa"/>
          </w:tcPr>
          <w:p w14:paraId="7DD67D70" w14:textId="0BA34FA7" w:rsidR="00162A89" w:rsidRPr="007A0C01" w:rsidRDefault="00162A89" w:rsidP="00162A89">
            <w:pPr>
              <w:spacing w:after="163" w:line="259" w:lineRule="auto"/>
              <w:ind w:right="1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od</w:t>
            </w:r>
          </w:p>
        </w:tc>
      </w:tr>
      <w:tr w:rsidR="00162A89" w:rsidRPr="007A0C01" w14:paraId="7DA89AFD" w14:textId="77777777" w:rsidTr="00C2445A">
        <w:tc>
          <w:tcPr>
            <w:tcW w:w="6526" w:type="dxa"/>
          </w:tcPr>
          <w:p w14:paraId="47F51118" w14:textId="27F6E4A4" w:rsidR="00162A89" w:rsidRPr="00162A89" w:rsidRDefault="00162A89" w:rsidP="00162A89">
            <w:pPr>
              <w:pStyle w:val="Default"/>
              <w:rPr>
                <w:rFonts w:eastAsiaTheme="minorHAnsi"/>
                <w:color w:val="auto"/>
                <w:sz w:val="16"/>
                <w:szCs w:val="16"/>
                <w:lang w:eastAsia="en-US"/>
              </w:rPr>
            </w:pPr>
            <w:proofErr w:type="gramStart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had</w:t>
            </w:r>
            <w:proofErr w:type="gramEnd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 xml:space="preserve"> difficulty biting or chewing firm foods such as fresh apple, corn on the cob or firm meat</w:t>
            </w:r>
            <w:r w:rsidR="009677FB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2490" w:type="dxa"/>
          </w:tcPr>
          <w:p w14:paraId="1F9DA3FB" w14:textId="14F24553" w:rsidR="00162A89" w:rsidRPr="007A0C01" w:rsidRDefault="00162A89" w:rsidP="00162A89">
            <w:pPr>
              <w:spacing w:after="163" w:line="259" w:lineRule="auto"/>
              <w:ind w:right="1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ting</w:t>
            </w:r>
          </w:p>
        </w:tc>
      </w:tr>
      <w:tr w:rsidR="00162A89" w:rsidRPr="007A0C01" w14:paraId="03A7BE38" w14:textId="77777777" w:rsidTr="00C2445A">
        <w:tc>
          <w:tcPr>
            <w:tcW w:w="6526" w:type="dxa"/>
          </w:tcPr>
          <w:p w14:paraId="484ECEB3" w14:textId="45AE34E7" w:rsidR="00162A89" w:rsidRPr="00162A89" w:rsidRDefault="00162A89" w:rsidP="00162A89">
            <w:pPr>
              <w:pStyle w:val="Default"/>
              <w:rPr>
                <w:rFonts w:eastAsiaTheme="minorHAnsi"/>
                <w:color w:val="auto"/>
                <w:sz w:val="16"/>
                <w:szCs w:val="16"/>
                <w:lang w:eastAsia="en-US"/>
              </w:rPr>
            </w:pPr>
            <w:proofErr w:type="gramStart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taken</w:t>
            </w:r>
            <w:proofErr w:type="gramEnd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 xml:space="preserve"> longer than others to eat a meal</w:t>
            </w:r>
            <w:r w:rsidR="009677FB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2490" w:type="dxa"/>
          </w:tcPr>
          <w:p w14:paraId="125C8D5C" w14:textId="4B568C84" w:rsidR="00162A89" w:rsidRPr="007A0C01" w:rsidRDefault="00162A89" w:rsidP="00162A89">
            <w:pPr>
              <w:spacing w:after="163" w:line="259" w:lineRule="auto"/>
              <w:ind w:right="1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ls</w:t>
            </w:r>
          </w:p>
        </w:tc>
      </w:tr>
      <w:tr w:rsidR="00162A89" w:rsidRPr="007A0C01" w14:paraId="11383F9A" w14:textId="77777777" w:rsidTr="00C2445A">
        <w:tc>
          <w:tcPr>
            <w:tcW w:w="6526" w:type="dxa"/>
          </w:tcPr>
          <w:p w14:paraId="55391BDF" w14:textId="47306D24" w:rsidR="00162A89" w:rsidRPr="00162A89" w:rsidRDefault="00162A89" w:rsidP="00162A89">
            <w:pPr>
              <w:pStyle w:val="Default"/>
              <w:rPr>
                <w:rFonts w:eastAsiaTheme="minorHAnsi"/>
                <w:color w:val="auto"/>
                <w:sz w:val="16"/>
                <w:szCs w:val="16"/>
                <w:lang w:eastAsia="en-US"/>
              </w:rPr>
            </w:pPr>
            <w:proofErr w:type="gramStart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been</w:t>
            </w:r>
            <w:proofErr w:type="gramEnd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 xml:space="preserve"> irritable or frustrated</w:t>
            </w:r>
            <w:r w:rsidR="009677FB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2490" w:type="dxa"/>
          </w:tcPr>
          <w:p w14:paraId="0AEF1654" w14:textId="088BE012" w:rsidR="00162A89" w:rsidRPr="007A0C01" w:rsidRDefault="00162A89" w:rsidP="00162A89">
            <w:pPr>
              <w:spacing w:after="163" w:line="259" w:lineRule="auto"/>
              <w:ind w:right="1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rritable</w:t>
            </w:r>
          </w:p>
        </w:tc>
      </w:tr>
      <w:tr w:rsidR="00162A89" w:rsidRPr="007A0C01" w14:paraId="732A886D" w14:textId="77777777" w:rsidTr="00C2445A">
        <w:tc>
          <w:tcPr>
            <w:tcW w:w="6526" w:type="dxa"/>
          </w:tcPr>
          <w:p w14:paraId="0FF6CE1F" w14:textId="27D7D526" w:rsidR="00162A89" w:rsidRPr="00162A89" w:rsidRDefault="00162A89" w:rsidP="00162A89">
            <w:pPr>
              <w:pStyle w:val="Default"/>
              <w:rPr>
                <w:rFonts w:eastAsiaTheme="minorHAnsi"/>
                <w:color w:val="auto"/>
                <w:sz w:val="16"/>
                <w:szCs w:val="16"/>
                <w:lang w:eastAsia="en-US"/>
              </w:rPr>
            </w:pPr>
            <w:proofErr w:type="gramStart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been</w:t>
            </w:r>
            <w:proofErr w:type="gramEnd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 xml:space="preserve"> upset</w:t>
            </w:r>
            <w:r w:rsidR="009677FB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2490" w:type="dxa"/>
          </w:tcPr>
          <w:p w14:paraId="0A4E2693" w14:textId="5458297A" w:rsidR="00162A89" w:rsidRDefault="00162A89" w:rsidP="00162A89">
            <w:pPr>
              <w:spacing w:after="163"/>
              <w:ind w:right="1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set</w:t>
            </w:r>
          </w:p>
        </w:tc>
      </w:tr>
      <w:tr w:rsidR="00162A89" w:rsidRPr="007A0C01" w14:paraId="717BFCD9" w14:textId="77777777" w:rsidTr="00C2445A">
        <w:tc>
          <w:tcPr>
            <w:tcW w:w="6526" w:type="dxa"/>
          </w:tcPr>
          <w:p w14:paraId="35ECBB6E" w14:textId="1E18C8D5" w:rsidR="00162A89" w:rsidRPr="00162A89" w:rsidRDefault="00162A89" w:rsidP="00162A89">
            <w:pPr>
              <w:pStyle w:val="Default"/>
              <w:rPr>
                <w:rFonts w:eastAsiaTheme="minorHAnsi"/>
                <w:color w:val="auto"/>
                <w:sz w:val="16"/>
                <w:szCs w:val="16"/>
                <w:lang w:eastAsia="en-US"/>
              </w:rPr>
            </w:pPr>
            <w:proofErr w:type="gramStart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not</w:t>
            </w:r>
            <w:proofErr w:type="gramEnd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 xml:space="preserve"> wanted to talk to other children</w:t>
            </w:r>
            <w:r w:rsidR="009677FB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2490" w:type="dxa"/>
          </w:tcPr>
          <w:p w14:paraId="55DF458C" w14:textId="2B8B26AB" w:rsidR="00162A89" w:rsidRPr="007A0C01" w:rsidRDefault="00162A89" w:rsidP="00162A89">
            <w:pPr>
              <w:spacing w:after="163" w:line="259" w:lineRule="auto"/>
              <w:ind w:right="1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lk</w:t>
            </w:r>
          </w:p>
        </w:tc>
      </w:tr>
      <w:tr w:rsidR="00162A89" w:rsidRPr="007A0C01" w14:paraId="0AB53EA0" w14:textId="77777777" w:rsidTr="00C2445A">
        <w:tc>
          <w:tcPr>
            <w:tcW w:w="6526" w:type="dxa"/>
          </w:tcPr>
          <w:p w14:paraId="3CA00DBD" w14:textId="37DD456F" w:rsidR="00162A89" w:rsidRPr="00162A89" w:rsidRDefault="00162A89" w:rsidP="00162A89">
            <w:pPr>
              <w:pStyle w:val="Default"/>
              <w:rPr>
                <w:rFonts w:eastAsiaTheme="minorHAnsi"/>
                <w:color w:val="auto"/>
                <w:sz w:val="16"/>
                <w:szCs w:val="16"/>
                <w:lang w:eastAsia="en-US"/>
              </w:rPr>
            </w:pPr>
            <w:proofErr w:type="gramStart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missed</w:t>
            </w:r>
            <w:proofErr w:type="gramEnd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 xml:space="preserve"> preschool</w:t>
            </w:r>
            <w:r w:rsidR="009677FB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2490" w:type="dxa"/>
          </w:tcPr>
          <w:p w14:paraId="633BDDB4" w14:textId="6EBEF018" w:rsidR="00162A89" w:rsidRPr="007A0C01" w:rsidRDefault="00162A89" w:rsidP="00162A89">
            <w:pPr>
              <w:spacing w:after="163" w:line="259" w:lineRule="auto"/>
              <w:ind w:right="1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ed</w:t>
            </w:r>
          </w:p>
        </w:tc>
      </w:tr>
      <w:tr w:rsidR="00162A89" w:rsidRPr="007A0C01" w14:paraId="43F8D724" w14:textId="77777777" w:rsidTr="00C2445A">
        <w:tc>
          <w:tcPr>
            <w:tcW w:w="6526" w:type="dxa"/>
          </w:tcPr>
          <w:p w14:paraId="1DA15ADA" w14:textId="400195F9" w:rsidR="00162A89" w:rsidRPr="00162A89" w:rsidRDefault="00162A89" w:rsidP="00162A89">
            <w:pPr>
              <w:pStyle w:val="Default"/>
              <w:rPr>
                <w:rFonts w:eastAsiaTheme="minorHAnsi"/>
                <w:color w:val="auto"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</w:rPr>
              <w:t>FIS</w:t>
            </w:r>
          </w:p>
        </w:tc>
        <w:tc>
          <w:tcPr>
            <w:tcW w:w="2490" w:type="dxa"/>
          </w:tcPr>
          <w:p w14:paraId="52272D11" w14:textId="77777777" w:rsidR="00162A89" w:rsidRPr="007A0C01" w:rsidRDefault="00162A89" w:rsidP="00162A89">
            <w:pPr>
              <w:spacing w:after="163"/>
              <w:ind w:right="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2A89" w:rsidRPr="007A0C01" w14:paraId="2E2E9D34" w14:textId="77777777" w:rsidTr="00C2445A">
        <w:tc>
          <w:tcPr>
            <w:tcW w:w="6526" w:type="dxa"/>
          </w:tcPr>
          <w:p w14:paraId="4CB9224E" w14:textId="56D6ADE5" w:rsidR="00162A89" w:rsidRDefault="00AD6182" w:rsidP="00AD6182">
            <w:pPr>
              <w:pStyle w:val="Default"/>
              <w:rPr>
                <w:b/>
                <w:sz w:val="16"/>
                <w:szCs w:val="16"/>
              </w:rPr>
            </w:pPr>
            <w:r w:rsidRPr="00AD6182">
              <w:rPr>
                <w:b/>
                <w:sz w:val="16"/>
                <w:szCs w:val="16"/>
              </w:rPr>
              <w:t>During the last 3 months, because of your child’s teeth, lips, mouth</w:t>
            </w:r>
            <w:r>
              <w:rPr>
                <w:b/>
                <w:sz w:val="16"/>
                <w:szCs w:val="16"/>
              </w:rPr>
              <w:t xml:space="preserve"> or jaws, how often have you or </w:t>
            </w:r>
            <w:r w:rsidR="009677FB">
              <w:rPr>
                <w:b/>
                <w:sz w:val="16"/>
                <w:szCs w:val="16"/>
              </w:rPr>
              <w:t>another family member</w:t>
            </w:r>
          </w:p>
          <w:p w14:paraId="6FF06374" w14:textId="78D98B12" w:rsidR="00AD6182" w:rsidRDefault="00AD6182" w:rsidP="00AD6182">
            <w:pPr>
              <w:pStyle w:val="Default"/>
              <w:rPr>
                <w:b/>
                <w:sz w:val="16"/>
                <w:szCs w:val="16"/>
              </w:rPr>
            </w:pPr>
          </w:p>
        </w:tc>
        <w:tc>
          <w:tcPr>
            <w:tcW w:w="2490" w:type="dxa"/>
          </w:tcPr>
          <w:p w14:paraId="74244316" w14:textId="77777777" w:rsidR="00162A89" w:rsidRPr="007A0C01" w:rsidRDefault="00162A89" w:rsidP="00162A89">
            <w:pPr>
              <w:spacing w:after="163"/>
              <w:ind w:right="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2A89" w:rsidRPr="007A0C01" w14:paraId="7C39ADD2" w14:textId="77777777" w:rsidTr="00C2445A">
        <w:tc>
          <w:tcPr>
            <w:tcW w:w="6526" w:type="dxa"/>
          </w:tcPr>
          <w:p w14:paraId="663039BE" w14:textId="3EBD73B0" w:rsidR="00162A89" w:rsidRPr="00162A89" w:rsidRDefault="00162A89" w:rsidP="00162A89">
            <w:pPr>
              <w:pStyle w:val="Default"/>
              <w:rPr>
                <w:rFonts w:eastAsiaTheme="minorHAnsi"/>
                <w:color w:val="auto"/>
                <w:sz w:val="16"/>
                <w:szCs w:val="16"/>
                <w:lang w:eastAsia="en-US"/>
              </w:rPr>
            </w:pPr>
            <w:proofErr w:type="gramStart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been</w:t>
            </w:r>
            <w:proofErr w:type="gramEnd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 xml:space="preserve"> upset</w:t>
            </w:r>
            <w:r w:rsidR="009677FB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2490" w:type="dxa"/>
          </w:tcPr>
          <w:p w14:paraId="63242203" w14:textId="64D602C9" w:rsidR="00162A89" w:rsidRPr="007A0C01" w:rsidRDefault="008C4AC2" w:rsidP="00162A89">
            <w:pPr>
              <w:spacing w:after="163" w:line="259" w:lineRule="auto"/>
              <w:ind w:right="1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162A89">
              <w:rPr>
                <w:rFonts w:ascii="Times New Roman" w:hAnsi="Times New Roman" w:cs="Times New Roman"/>
                <w:sz w:val="16"/>
                <w:szCs w:val="16"/>
              </w:rPr>
              <w:t>pfam</w:t>
            </w:r>
            <w:bookmarkStart w:id="0" w:name="_GoBack"/>
            <w:bookmarkEnd w:id="0"/>
            <w:proofErr w:type="spellEnd"/>
          </w:p>
        </w:tc>
      </w:tr>
      <w:tr w:rsidR="00162A89" w:rsidRPr="007A0C01" w14:paraId="3B5400A5" w14:textId="77777777" w:rsidTr="00C2445A">
        <w:tc>
          <w:tcPr>
            <w:tcW w:w="6526" w:type="dxa"/>
          </w:tcPr>
          <w:p w14:paraId="4BCE3E3C" w14:textId="050C01E8" w:rsidR="00162A89" w:rsidRPr="00162A89" w:rsidRDefault="00162A89" w:rsidP="00162A89">
            <w:pPr>
              <w:pStyle w:val="Default"/>
              <w:rPr>
                <w:rFonts w:eastAsiaTheme="minorHAnsi"/>
                <w:color w:val="auto"/>
                <w:sz w:val="16"/>
                <w:szCs w:val="16"/>
                <w:lang w:eastAsia="en-US"/>
              </w:rPr>
            </w:pPr>
            <w:proofErr w:type="gramStart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felt</w:t>
            </w:r>
            <w:proofErr w:type="gramEnd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 xml:space="preserve"> guilty</w:t>
            </w:r>
            <w:r w:rsidR="009677FB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2490" w:type="dxa"/>
          </w:tcPr>
          <w:p w14:paraId="423661D5" w14:textId="17EB4BC0" w:rsidR="00162A89" w:rsidRPr="007A0C01" w:rsidRDefault="00162A89" w:rsidP="00162A89">
            <w:pPr>
              <w:spacing w:after="163" w:line="259" w:lineRule="auto"/>
              <w:ind w:right="1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uilty</w:t>
            </w:r>
          </w:p>
        </w:tc>
      </w:tr>
      <w:tr w:rsidR="00162A89" w:rsidRPr="007A0C01" w14:paraId="4F72726F" w14:textId="77777777" w:rsidTr="00C2445A">
        <w:tc>
          <w:tcPr>
            <w:tcW w:w="6526" w:type="dxa"/>
          </w:tcPr>
          <w:p w14:paraId="20A992BC" w14:textId="38B1C207" w:rsidR="00162A89" w:rsidRPr="00162A89" w:rsidRDefault="00162A89" w:rsidP="00162A89">
            <w:pPr>
              <w:pStyle w:val="Default"/>
              <w:rPr>
                <w:rFonts w:eastAsiaTheme="minorHAnsi"/>
                <w:color w:val="auto"/>
                <w:sz w:val="16"/>
                <w:szCs w:val="16"/>
                <w:lang w:eastAsia="en-US"/>
              </w:rPr>
            </w:pPr>
            <w:proofErr w:type="gramStart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had</w:t>
            </w:r>
            <w:proofErr w:type="gramEnd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 xml:space="preserve"> sleep disrupted</w:t>
            </w:r>
            <w:r w:rsidR="009677FB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2490" w:type="dxa"/>
          </w:tcPr>
          <w:p w14:paraId="246EF324" w14:textId="152ACFE2" w:rsidR="00162A89" w:rsidRPr="007A0C01" w:rsidRDefault="00162A89" w:rsidP="00162A89">
            <w:pPr>
              <w:spacing w:after="163" w:line="259" w:lineRule="auto"/>
              <w:ind w:right="1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rupted</w:t>
            </w:r>
          </w:p>
        </w:tc>
      </w:tr>
      <w:tr w:rsidR="00162A89" w:rsidRPr="007A0C01" w14:paraId="6738FC8B" w14:textId="77777777" w:rsidTr="00C2445A">
        <w:tc>
          <w:tcPr>
            <w:tcW w:w="6526" w:type="dxa"/>
          </w:tcPr>
          <w:p w14:paraId="749CFBAA" w14:textId="19BC492F" w:rsidR="00162A89" w:rsidRPr="00162A89" w:rsidRDefault="00162A89" w:rsidP="00162A89">
            <w:pPr>
              <w:pStyle w:val="Default"/>
              <w:rPr>
                <w:rFonts w:eastAsiaTheme="minorHAnsi"/>
                <w:color w:val="auto"/>
                <w:sz w:val="16"/>
                <w:szCs w:val="16"/>
                <w:lang w:eastAsia="en-US"/>
              </w:rPr>
            </w:pPr>
            <w:proofErr w:type="gramStart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taken</w:t>
            </w:r>
            <w:proofErr w:type="gramEnd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 xml:space="preserve"> time off work (e.g. due to pain, appointments, surgery)</w:t>
            </w:r>
            <w:r w:rsidR="009677FB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2490" w:type="dxa"/>
          </w:tcPr>
          <w:p w14:paraId="456FA5D0" w14:textId="0ECF75C5" w:rsidR="00162A89" w:rsidRPr="007A0C01" w:rsidRDefault="00162A89" w:rsidP="00162A89">
            <w:pPr>
              <w:spacing w:after="163" w:line="259" w:lineRule="auto"/>
              <w:ind w:right="1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rk</w:t>
            </w:r>
          </w:p>
        </w:tc>
      </w:tr>
      <w:tr w:rsidR="00162A89" w:rsidRPr="007A0C01" w14:paraId="5421343D" w14:textId="77777777" w:rsidTr="00C2445A">
        <w:tc>
          <w:tcPr>
            <w:tcW w:w="6526" w:type="dxa"/>
          </w:tcPr>
          <w:p w14:paraId="103D547D" w14:textId="675049EB" w:rsidR="00162A89" w:rsidRPr="00162A89" w:rsidRDefault="00162A89" w:rsidP="00162A89">
            <w:pPr>
              <w:pStyle w:val="Default"/>
              <w:rPr>
                <w:rFonts w:eastAsiaTheme="minorHAnsi"/>
                <w:color w:val="auto"/>
                <w:sz w:val="16"/>
                <w:szCs w:val="16"/>
                <w:lang w:eastAsia="en-US"/>
              </w:rPr>
            </w:pPr>
            <w:proofErr w:type="gramStart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had</w:t>
            </w:r>
            <w:proofErr w:type="gramEnd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 xml:space="preserve"> less time for yourself or the family</w:t>
            </w:r>
            <w:r w:rsidR="009677FB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2490" w:type="dxa"/>
          </w:tcPr>
          <w:p w14:paraId="1BDEF9C8" w14:textId="52AC0ED7" w:rsidR="00162A89" w:rsidRPr="007A0C01" w:rsidRDefault="00162A89" w:rsidP="00162A89">
            <w:pPr>
              <w:spacing w:after="163" w:line="259" w:lineRule="auto"/>
              <w:ind w:right="1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</w:p>
        </w:tc>
      </w:tr>
      <w:tr w:rsidR="00162A89" w:rsidRPr="007A0C01" w14:paraId="0CBF54F9" w14:textId="77777777" w:rsidTr="00C2445A">
        <w:tc>
          <w:tcPr>
            <w:tcW w:w="6526" w:type="dxa"/>
          </w:tcPr>
          <w:p w14:paraId="18DDE60C" w14:textId="169BE7CB" w:rsidR="00162A89" w:rsidRPr="00162A89" w:rsidRDefault="00162A89" w:rsidP="00162A89">
            <w:pPr>
              <w:pStyle w:val="Default"/>
              <w:rPr>
                <w:rFonts w:eastAsiaTheme="minorHAnsi"/>
                <w:color w:val="auto"/>
                <w:sz w:val="16"/>
                <w:szCs w:val="16"/>
                <w:lang w:eastAsia="en-US"/>
              </w:rPr>
            </w:pPr>
            <w:proofErr w:type="gramStart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blamed</w:t>
            </w:r>
            <w:proofErr w:type="gramEnd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 xml:space="preserve"> you or another person in the family</w:t>
            </w:r>
            <w:r w:rsidR="009677FB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2490" w:type="dxa"/>
          </w:tcPr>
          <w:p w14:paraId="13CF24B1" w14:textId="0E26EDB5" w:rsidR="00162A89" w:rsidRPr="007A0C01" w:rsidRDefault="00162A89" w:rsidP="00162A89">
            <w:pPr>
              <w:spacing w:after="163" w:line="259" w:lineRule="auto"/>
              <w:ind w:right="1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amed</w:t>
            </w:r>
          </w:p>
        </w:tc>
      </w:tr>
      <w:tr w:rsidR="00162A89" w:rsidRPr="007A0C01" w14:paraId="36504BF4" w14:textId="77777777" w:rsidTr="00C2445A">
        <w:tc>
          <w:tcPr>
            <w:tcW w:w="6526" w:type="dxa"/>
          </w:tcPr>
          <w:p w14:paraId="232B908D" w14:textId="761822CC" w:rsidR="00162A89" w:rsidRPr="00162A89" w:rsidRDefault="00162A89" w:rsidP="00162A89">
            <w:pPr>
              <w:pStyle w:val="Default"/>
              <w:rPr>
                <w:rFonts w:eastAsiaTheme="minorHAnsi"/>
                <w:color w:val="auto"/>
                <w:sz w:val="16"/>
                <w:szCs w:val="16"/>
                <w:lang w:eastAsia="en-US"/>
              </w:rPr>
            </w:pPr>
            <w:proofErr w:type="gramStart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argued</w:t>
            </w:r>
            <w:proofErr w:type="gramEnd"/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 xml:space="preserve"> with you or others in the family</w:t>
            </w:r>
            <w:r w:rsidR="009677FB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2490" w:type="dxa"/>
          </w:tcPr>
          <w:p w14:paraId="59553E9F" w14:textId="1028D0EF" w:rsidR="00162A89" w:rsidRPr="007A0C01" w:rsidRDefault="00162A89" w:rsidP="00162A89">
            <w:pPr>
              <w:spacing w:after="163" w:line="259" w:lineRule="auto"/>
              <w:ind w:right="1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gued</w:t>
            </w:r>
          </w:p>
        </w:tc>
      </w:tr>
      <w:tr w:rsidR="00162A89" w:rsidRPr="007A0C01" w14:paraId="7DDE5F81" w14:textId="77777777" w:rsidTr="00C2445A">
        <w:tc>
          <w:tcPr>
            <w:tcW w:w="6526" w:type="dxa"/>
          </w:tcPr>
          <w:p w14:paraId="417EA296" w14:textId="16FBD3F6" w:rsidR="00162A89" w:rsidRPr="00162A89" w:rsidRDefault="00162A89" w:rsidP="00162A89">
            <w:pPr>
              <w:pStyle w:val="Default"/>
              <w:rPr>
                <w:rFonts w:eastAsiaTheme="minorHAnsi"/>
                <w:color w:val="auto"/>
                <w:sz w:val="16"/>
                <w:szCs w:val="16"/>
                <w:lang w:eastAsia="en-US"/>
              </w:rPr>
            </w:pPr>
            <w:r w:rsidRPr="00162A89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required more attention from you or others in the family</w:t>
            </w:r>
            <w:r w:rsidR="009677FB">
              <w:rPr>
                <w:rFonts w:eastAsiaTheme="minorHAnsi"/>
                <w:color w:val="auto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2490" w:type="dxa"/>
          </w:tcPr>
          <w:p w14:paraId="32303141" w14:textId="323ED063" w:rsidR="00162A89" w:rsidRPr="007A0C01" w:rsidRDefault="00162A89" w:rsidP="00162A89">
            <w:pPr>
              <w:spacing w:after="163" w:line="259" w:lineRule="auto"/>
              <w:ind w:right="1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tention</w:t>
            </w:r>
          </w:p>
        </w:tc>
      </w:tr>
    </w:tbl>
    <w:p w14:paraId="5F467AC5" w14:textId="35F04073" w:rsidR="00114ECB" w:rsidRPr="008C4AC2" w:rsidRDefault="008C4AC2" w:rsidP="00D953A4">
      <w:pPr>
        <w:rPr>
          <w:rFonts w:ascii="Times New Roman" w:hAnsi="Times New Roman" w:cs="Times New Roman"/>
          <w:sz w:val="16"/>
          <w:szCs w:val="16"/>
        </w:rPr>
      </w:pPr>
      <w:r w:rsidRPr="008C4AC2">
        <w:rPr>
          <w:rFonts w:ascii="Times New Roman" w:hAnsi="Times New Roman" w:cs="Times New Roman"/>
          <w:sz w:val="16"/>
          <w:szCs w:val="16"/>
        </w:rPr>
        <w:t xml:space="preserve">Note. </w:t>
      </w:r>
      <w:r>
        <w:rPr>
          <w:rFonts w:ascii="Times New Roman" w:hAnsi="Times New Roman" w:cs="Times New Roman"/>
          <w:sz w:val="16"/>
          <w:szCs w:val="16"/>
        </w:rPr>
        <w:t xml:space="preserve">The label </w:t>
      </w:r>
      <w:r>
        <w:rPr>
          <w:rFonts w:ascii="Times New Roman" w:hAnsi="Times New Roman" w:cs="Times New Roman"/>
          <w:sz w:val="16"/>
          <w:szCs w:val="16"/>
        </w:rPr>
        <w:t>“upset</w:t>
      </w:r>
      <w:r>
        <w:rPr>
          <w:rFonts w:ascii="Times New Roman" w:hAnsi="Times New Roman" w:cs="Times New Roman"/>
          <w:sz w:val="16"/>
          <w:szCs w:val="16"/>
        </w:rPr>
        <w:t>” refers to the item “</w:t>
      </w:r>
      <w:r w:rsidRPr="008C4AC2">
        <w:rPr>
          <w:rFonts w:ascii="Times New Roman" w:hAnsi="Times New Roman" w:cs="Times New Roman"/>
          <w:sz w:val="16"/>
          <w:szCs w:val="16"/>
        </w:rPr>
        <w:t>How often in the last 3 months because of the condition of their teeth, lips, mouth and jaws has your child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8C4AC2">
        <w:rPr>
          <w:rFonts w:ascii="Times New Roman" w:hAnsi="Times New Roman" w:cs="Times New Roman"/>
          <w:sz w:val="16"/>
          <w:szCs w:val="16"/>
        </w:rPr>
        <w:t>been upset?</w:t>
      </w:r>
      <w:proofErr w:type="gramStart"/>
      <w:r>
        <w:rPr>
          <w:rFonts w:ascii="Times New Roman" w:hAnsi="Times New Roman" w:cs="Times New Roman"/>
          <w:sz w:val="16"/>
          <w:szCs w:val="16"/>
        </w:rPr>
        <w:t>”</w:t>
      </w:r>
      <w:r>
        <w:rPr>
          <w:rFonts w:ascii="Times New Roman" w:hAnsi="Times New Roman" w:cs="Times New Roman"/>
          <w:sz w:val="16"/>
          <w:szCs w:val="16"/>
        </w:rPr>
        <w:t>.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The label “</w:t>
      </w:r>
      <w:proofErr w:type="spellStart"/>
      <w:r>
        <w:rPr>
          <w:rFonts w:ascii="Times New Roman" w:hAnsi="Times New Roman" w:cs="Times New Roman"/>
          <w:sz w:val="16"/>
          <w:szCs w:val="16"/>
        </w:rPr>
        <w:t>upfam</w:t>
      </w:r>
      <w:proofErr w:type="spellEnd"/>
      <w:r>
        <w:rPr>
          <w:rFonts w:ascii="Times New Roman" w:hAnsi="Times New Roman" w:cs="Times New Roman"/>
          <w:sz w:val="16"/>
          <w:szCs w:val="16"/>
        </w:rPr>
        <w:t>” refers to the item “</w:t>
      </w:r>
      <w:r w:rsidRPr="008C4AC2">
        <w:rPr>
          <w:rFonts w:ascii="Times New Roman" w:hAnsi="Times New Roman" w:cs="Times New Roman"/>
          <w:sz w:val="16"/>
          <w:szCs w:val="16"/>
        </w:rPr>
        <w:t>During the last 3 months, because of your child’s teeth, lips, mouth or jaws, how often have you or another family member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8C4AC2">
        <w:rPr>
          <w:rFonts w:ascii="Times New Roman" w:hAnsi="Times New Roman" w:cs="Times New Roman"/>
          <w:sz w:val="16"/>
          <w:szCs w:val="16"/>
        </w:rPr>
        <w:t>been upset?</w:t>
      </w:r>
      <w:proofErr w:type="gramStart"/>
      <w:r>
        <w:rPr>
          <w:rFonts w:ascii="Times New Roman" w:hAnsi="Times New Roman" w:cs="Times New Roman"/>
          <w:sz w:val="16"/>
          <w:szCs w:val="16"/>
        </w:rPr>
        <w:t>”.</w:t>
      </w:r>
      <w:proofErr w:type="gramEnd"/>
    </w:p>
    <w:sectPr w:rsidR="00114ECB" w:rsidRPr="008C4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Q0NzM2MDYxNjQytDBR0lEKTi0uzszPAykwNKwFAI1Dw64tAAAA"/>
  </w:docVars>
  <w:rsids>
    <w:rsidRoot w:val="00D376AC"/>
    <w:rsid w:val="00114ECB"/>
    <w:rsid w:val="001364B8"/>
    <w:rsid w:val="00162A89"/>
    <w:rsid w:val="001805C8"/>
    <w:rsid w:val="00300A70"/>
    <w:rsid w:val="00417F45"/>
    <w:rsid w:val="004A76DE"/>
    <w:rsid w:val="004C1EDD"/>
    <w:rsid w:val="004C2377"/>
    <w:rsid w:val="004D396A"/>
    <w:rsid w:val="00581AF4"/>
    <w:rsid w:val="005F6F35"/>
    <w:rsid w:val="00601CF0"/>
    <w:rsid w:val="00661B0D"/>
    <w:rsid w:val="00717DCD"/>
    <w:rsid w:val="00760C1B"/>
    <w:rsid w:val="007A0C01"/>
    <w:rsid w:val="007C3F76"/>
    <w:rsid w:val="007E2668"/>
    <w:rsid w:val="008818E9"/>
    <w:rsid w:val="008C4AC2"/>
    <w:rsid w:val="0095782B"/>
    <w:rsid w:val="00966141"/>
    <w:rsid w:val="00966566"/>
    <w:rsid w:val="009677FB"/>
    <w:rsid w:val="009921F3"/>
    <w:rsid w:val="009D0562"/>
    <w:rsid w:val="00A404EA"/>
    <w:rsid w:val="00A61BDE"/>
    <w:rsid w:val="00A622F0"/>
    <w:rsid w:val="00AD6182"/>
    <w:rsid w:val="00BB6880"/>
    <w:rsid w:val="00BD17F8"/>
    <w:rsid w:val="00BD7CC2"/>
    <w:rsid w:val="00C2445A"/>
    <w:rsid w:val="00C8358E"/>
    <w:rsid w:val="00C9359B"/>
    <w:rsid w:val="00D376AC"/>
    <w:rsid w:val="00D953A4"/>
    <w:rsid w:val="00DA6B14"/>
    <w:rsid w:val="00F36843"/>
    <w:rsid w:val="00FD7A15"/>
    <w:rsid w:val="00FF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D164F"/>
  <w15:chartTrackingRefBased/>
  <w15:docId w15:val="{2120A6B3-137D-4F1A-B5F5-1FB685B06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7A1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A15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114EC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D375E-9C44-44CA-9072-29FA383BE9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Ribeiro Santiago</dc:creator>
  <cp:keywords/>
  <dc:description/>
  <cp:lastModifiedBy>Pedro Henrique Ribeiro Santiago</cp:lastModifiedBy>
  <cp:revision>7</cp:revision>
  <dcterms:created xsi:type="dcterms:W3CDTF">2021-09-22T01:38:00Z</dcterms:created>
  <dcterms:modified xsi:type="dcterms:W3CDTF">2022-07-21T03:24:00Z</dcterms:modified>
</cp:coreProperties>
</file>